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6E33D" w14:textId="781D9820" w:rsidR="00987259" w:rsidRDefault="008F3259" w:rsidP="00987259">
      <w:pPr>
        <w:spacing w:after="240"/>
        <w:rPr>
          <w:rFonts w:ascii="Times New Roman" w:hAnsi="Times New Roman" w:cs="Times New Roman"/>
          <w:sz w:val="22"/>
        </w:rPr>
      </w:pPr>
      <w:r w:rsidRPr="00067CC1">
        <w:rPr>
          <w:rFonts w:ascii="Times New Roman" w:hAnsi="Times New Roman" w:cs="Times New Roman"/>
          <w:b/>
          <w:sz w:val="22"/>
        </w:rPr>
        <w:t>Supplementa</w:t>
      </w:r>
      <w:r>
        <w:rPr>
          <w:rFonts w:ascii="Times New Roman" w:hAnsi="Times New Roman" w:cs="Times New Roman"/>
          <w:b/>
          <w:sz w:val="22"/>
        </w:rPr>
        <w:t>ry</w:t>
      </w:r>
      <w:r w:rsidRPr="0077732D">
        <w:rPr>
          <w:rFonts w:ascii="Times New Roman" w:hAnsi="Times New Roman" w:cs="Times New Roman"/>
          <w:b/>
          <w:sz w:val="22"/>
        </w:rPr>
        <w:t xml:space="preserve"> Table </w:t>
      </w:r>
      <w:r w:rsidR="00E3363F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77732D">
        <w:rPr>
          <w:rFonts w:ascii="Times New Roman" w:hAnsi="Times New Roman" w:cs="Times New Roman"/>
          <w:b/>
          <w:sz w:val="22"/>
        </w:rPr>
        <w:t xml:space="preserve">. </w:t>
      </w:r>
      <w:r w:rsidR="00987259">
        <w:rPr>
          <w:rFonts w:ascii="Times New Roman" w:hAnsi="Times New Roman" w:cs="Times New Roman"/>
          <w:sz w:val="22"/>
        </w:rPr>
        <w:t>The quality of studies include</w:t>
      </w:r>
      <w:bookmarkStart w:id="0" w:name="_GoBack"/>
      <w:bookmarkEnd w:id="0"/>
      <w:r w:rsidR="00987259">
        <w:rPr>
          <w:rFonts w:ascii="Times New Roman" w:hAnsi="Times New Roman" w:cs="Times New Roman"/>
          <w:sz w:val="22"/>
        </w:rPr>
        <w:t>d in the final analysis, based on the Newcastle-Ottawa Scale</w:t>
      </w:r>
    </w:p>
    <w:tbl>
      <w:tblPr>
        <w:tblStyle w:val="a6"/>
        <w:tblW w:w="13701" w:type="dxa"/>
        <w:tblLayout w:type="fixed"/>
        <w:tblLook w:val="04A0" w:firstRow="1" w:lastRow="0" w:firstColumn="1" w:lastColumn="0" w:noHBand="0" w:noVBand="1"/>
      </w:tblPr>
      <w:tblGrid>
        <w:gridCol w:w="2024"/>
        <w:gridCol w:w="1245"/>
        <w:gridCol w:w="1245"/>
        <w:gridCol w:w="1089"/>
        <w:gridCol w:w="1248"/>
        <w:gridCol w:w="1868"/>
        <w:gridCol w:w="1245"/>
        <w:gridCol w:w="1401"/>
        <w:gridCol w:w="1403"/>
        <w:gridCol w:w="933"/>
      </w:tblGrid>
      <w:tr w:rsidR="00987259" w14:paraId="5F13AC1B" w14:textId="77777777" w:rsidTr="00465FEB">
        <w:trPr>
          <w:trHeight w:val="5"/>
        </w:trPr>
        <w:tc>
          <w:tcPr>
            <w:tcW w:w="2024" w:type="dxa"/>
            <w:vMerge w:val="restart"/>
            <w:vAlign w:val="center"/>
          </w:tcPr>
          <w:p w14:paraId="724865DC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udy</w:t>
            </w:r>
          </w:p>
        </w:tc>
        <w:tc>
          <w:tcPr>
            <w:tcW w:w="4827" w:type="dxa"/>
            <w:gridSpan w:val="4"/>
            <w:vAlign w:val="center"/>
          </w:tcPr>
          <w:p w14:paraId="5E78ACCB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lection</w:t>
            </w:r>
          </w:p>
        </w:tc>
        <w:tc>
          <w:tcPr>
            <w:tcW w:w="1868" w:type="dxa"/>
            <w:vAlign w:val="center"/>
          </w:tcPr>
          <w:p w14:paraId="5689DBF5" w14:textId="77777777" w:rsidR="00987259" w:rsidRPr="00D23FEC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omparability</w:t>
            </w:r>
          </w:p>
        </w:tc>
        <w:tc>
          <w:tcPr>
            <w:tcW w:w="4049" w:type="dxa"/>
            <w:gridSpan w:val="3"/>
            <w:vAlign w:val="center"/>
          </w:tcPr>
          <w:p w14:paraId="01C83BA5" w14:textId="77777777" w:rsidR="00987259" w:rsidRPr="00D23FEC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E</w:t>
            </w:r>
            <w:r>
              <w:rPr>
                <w:rFonts w:cs="Times New Roman"/>
                <w:sz w:val="22"/>
              </w:rPr>
              <w:t>xposure</w:t>
            </w:r>
          </w:p>
        </w:tc>
        <w:tc>
          <w:tcPr>
            <w:tcW w:w="933" w:type="dxa"/>
            <w:vMerge w:val="restart"/>
          </w:tcPr>
          <w:p w14:paraId="79A4E328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</w:p>
          <w:p w14:paraId="45AB7AE8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</w:p>
          <w:p w14:paraId="5E96ED1F" w14:textId="77777777" w:rsidR="00987259" w:rsidRPr="00D23FEC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</w:t>
            </w:r>
            <w:r>
              <w:rPr>
                <w:rFonts w:cs="Times New Roman"/>
                <w:sz w:val="22"/>
              </w:rPr>
              <w:t>otal (0-9)</w:t>
            </w:r>
          </w:p>
        </w:tc>
      </w:tr>
      <w:tr w:rsidR="00987259" w14:paraId="3C5259BE" w14:textId="77777777" w:rsidTr="00465FEB">
        <w:trPr>
          <w:trHeight w:val="5"/>
        </w:trPr>
        <w:tc>
          <w:tcPr>
            <w:tcW w:w="2024" w:type="dxa"/>
            <w:vMerge/>
            <w:vAlign w:val="center"/>
          </w:tcPr>
          <w:p w14:paraId="10BE6C97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45" w:type="dxa"/>
            <w:vAlign w:val="center"/>
          </w:tcPr>
          <w:p w14:paraId="74589C18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dequate definition of cases</w:t>
            </w:r>
          </w:p>
        </w:tc>
        <w:tc>
          <w:tcPr>
            <w:tcW w:w="1245" w:type="dxa"/>
            <w:vAlign w:val="center"/>
          </w:tcPr>
          <w:p w14:paraId="06692A40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</w:t>
            </w:r>
            <w:r>
              <w:rPr>
                <w:rFonts w:cs="Times New Roman"/>
                <w:sz w:val="22"/>
              </w:rPr>
              <w:t>epresentativeness of cases</w:t>
            </w:r>
          </w:p>
        </w:tc>
        <w:tc>
          <w:tcPr>
            <w:tcW w:w="1089" w:type="dxa"/>
            <w:vAlign w:val="center"/>
          </w:tcPr>
          <w:p w14:paraId="0B869186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lection of controls</w:t>
            </w:r>
          </w:p>
        </w:tc>
        <w:tc>
          <w:tcPr>
            <w:tcW w:w="1245" w:type="dxa"/>
            <w:vAlign w:val="center"/>
          </w:tcPr>
          <w:p w14:paraId="448984F7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D</w:t>
            </w:r>
            <w:r>
              <w:rPr>
                <w:rFonts w:cs="Times New Roman"/>
                <w:sz w:val="22"/>
              </w:rPr>
              <w:t>efinition of controls</w:t>
            </w:r>
          </w:p>
        </w:tc>
        <w:tc>
          <w:tcPr>
            <w:tcW w:w="1868" w:type="dxa"/>
            <w:vAlign w:val="center"/>
          </w:tcPr>
          <w:p w14:paraId="6ABED5EA" w14:textId="77777777" w:rsidR="00987259" w:rsidRPr="007F48A7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ontrol for important factor or additional factor</w:t>
            </w:r>
          </w:p>
        </w:tc>
        <w:tc>
          <w:tcPr>
            <w:tcW w:w="1245" w:type="dxa"/>
            <w:vAlign w:val="center"/>
          </w:tcPr>
          <w:p w14:paraId="36215836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A</w:t>
            </w:r>
            <w:r>
              <w:rPr>
                <w:rFonts w:cs="Times New Roman"/>
                <w:sz w:val="22"/>
              </w:rPr>
              <w:t>scertainment of exposure</w:t>
            </w:r>
          </w:p>
        </w:tc>
        <w:tc>
          <w:tcPr>
            <w:tcW w:w="1401" w:type="dxa"/>
            <w:vAlign w:val="center"/>
          </w:tcPr>
          <w:p w14:paraId="3841E02A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ame method of ascertainment for cases and controls</w:t>
            </w:r>
          </w:p>
        </w:tc>
        <w:tc>
          <w:tcPr>
            <w:tcW w:w="1401" w:type="dxa"/>
            <w:vAlign w:val="center"/>
          </w:tcPr>
          <w:p w14:paraId="52418F36" w14:textId="77777777" w:rsidR="00987259" w:rsidRDefault="00987259" w:rsidP="00465FEB">
            <w:pPr>
              <w:spacing w:after="2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n-response rate</w:t>
            </w:r>
          </w:p>
        </w:tc>
        <w:tc>
          <w:tcPr>
            <w:tcW w:w="933" w:type="dxa"/>
            <w:vMerge/>
          </w:tcPr>
          <w:p w14:paraId="381FF04C" w14:textId="77777777" w:rsidR="00987259" w:rsidRDefault="00987259" w:rsidP="00465FEB">
            <w:pPr>
              <w:spacing w:after="240"/>
              <w:rPr>
                <w:rFonts w:cs="Times New Roman"/>
                <w:sz w:val="22"/>
              </w:rPr>
            </w:pPr>
          </w:p>
        </w:tc>
      </w:tr>
      <w:tr w:rsidR="00987259" w14:paraId="40446245" w14:textId="77777777" w:rsidTr="00465FEB">
        <w:trPr>
          <w:trHeight w:val="5"/>
        </w:trPr>
        <w:tc>
          <w:tcPr>
            <w:tcW w:w="2024" w:type="dxa"/>
            <w:shd w:val="clear" w:color="auto" w:fill="auto"/>
          </w:tcPr>
          <w:p w14:paraId="3E49A876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Li et al, 2020</w:t>
            </w:r>
            <w:r w:rsidRPr="009D772F">
              <w:rPr>
                <w:sz w:val="22"/>
                <w:vertAlign w:val="superscript"/>
              </w:rPr>
              <w:t>25</w:t>
            </w:r>
          </w:p>
        </w:tc>
        <w:tc>
          <w:tcPr>
            <w:tcW w:w="1245" w:type="dxa"/>
            <w:shd w:val="clear" w:color="auto" w:fill="auto"/>
          </w:tcPr>
          <w:p w14:paraId="2AD099ED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1FADD185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</w:tcPr>
          <w:p w14:paraId="6A4BAC89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74270013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1</w:t>
            </w:r>
          </w:p>
        </w:tc>
        <w:tc>
          <w:tcPr>
            <w:tcW w:w="1868" w:type="dxa"/>
            <w:shd w:val="clear" w:color="auto" w:fill="auto"/>
          </w:tcPr>
          <w:p w14:paraId="173ABFDB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  <w:shd w:val="clear" w:color="auto" w:fill="auto"/>
          </w:tcPr>
          <w:p w14:paraId="43DEFE37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1</w:t>
            </w:r>
          </w:p>
        </w:tc>
        <w:tc>
          <w:tcPr>
            <w:tcW w:w="1401" w:type="dxa"/>
            <w:shd w:val="clear" w:color="auto" w:fill="auto"/>
          </w:tcPr>
          <w:p w14:paraId="5CCB4CA9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1</w:t>
            </w:r>
          </w:p>
        </w:tc>
        <w:tc>
          <w:tcPr>
            <w:tcW w:w="1401" w:type="dxa"/>
            <w:shd w:val="clear" w:color="auto" w:fill="auto"/>
          </w:tcPr>
          <w:p w14:paraId="7E48D093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  <w:shd w:val="clear" w:color="auto" w:fill="auto"/>
          </w:tcPr>
          <w:p w14:paraId="4A7687CB" w14:textId="77777777" w:rsidR="00987259" w:rsidRPr="002021DD" w:rsidRDefault="00987259" w:rsidP="00465FEB">
            <w:pPr>
              <w:jc w:val="center"/>
              <w:rPr>
                <w:sz w:val="22"/>
              </w:rPr>
            </w:pPr>
            <w:r w:rsidRPr="002021DD">
              <w:rPr>
                <w:sz w:val="22"/>
              </w:rPr>
              <w:t>6</w:t>
            </w:r>
          </w:p>
        </w:tc>
      </w:tr>
      <w:tr w:rsidR="00987259" w14:paraId="79EEF20F" w14:textId="77777777" w:rsidTr="00465FEB">
        <w:trPr>
          <w:trHeight w:val="5"/>
        </w:trPr>
        <w:tc>
          <w:tcPr>
            <w:tcW w:w="2024" w:type="dxa"/>
          </w:tcPr>
          <w:p w14:paraId="1A7ABDA5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L</w:t>
            </w:r>
            <w:r>
              <w:rPr>
                <w:sz w:val="22"/>
              </w:rPr>
              <w:t>i et al, 2020</w:t>
            </w:r>
            <w:r w:rsidRPr="009D772F">
              <w:rPr>
                <w:sz w:val="22"/>
                <w:vertAlign w:val="superscript"/>
              </w:rPr>
              <w:t>26</w:t>
            </w:r>
          </w:p>
        </w:tc>
        <w:tc>
          <w:tcPr>
            <w:tcW w:w="1245" w:type="dxa"/>
          </w:tcPr>
          <w:p w14:paraId="71CA2ED7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7473EE61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089" w:type="dxa"/>
          </w:tcPr>
          <w:p w14:paraId="1E8CFE3E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220265DE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868" w:type="dxa"/>
          </w:tcPr>
          <w:p w14:paraId="510ACB37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2622E775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1" w:type="dxa"/>
          </w:tcPr>
          <w:p w14:paraId="24162B41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401" w:type="dxa"/>
          </w:tcPr>
          <w:p w14:paraId="0186157D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0FF30AB8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:rsidR="00987259" w14:paraId="6696C78E" w14:textId="77777777" w:rsidTr="00465FEB">
        <w:trPr>
          <w:trHeight w:val="5"/>
        </w:trPr>
        <w:tc>
          <w:tcPr>
            <w:tcW w:w="2024" w:type="dxa"/>
          </w:tcPr>
          <w:p w14:paraId="5EC91E26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Q</w:t>
            </w:r>
            <w:r>
              <w:rPr>
                <w:sz w:val="22"/>
              </w:rPr>
              <w:t>ian et al, 2020</w:t>
            </w:r>
            <w:r w:rsidRPr="009D772F">
              <w:rPr>
                <w:sz w:val="22"/>
                <w:vertAlign w:val="superscript"/>
              </w:rPr>
              <w:t>27</w:t>
            </w:r>
          </w:p>
        </w:tc>
        <w:tc>
          <w:tcPr>
            <w:tcW w:w="1245" w:type="dxa"/>
          </w:tcPr>
          <w:p w14:paraId="6496813A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7CE87DB6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089" w:type="dxa"/>
          </w:tcPr>
          <w:p w14:paraId="7E2BA1AE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6AE68612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868" w:type="dxa"/>
          </w:tcPr>
          <w:p w14:paraId="28B2561A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5C9DFD22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01" w:type="dxa"/>
          </w:tcPr>
          <w:p w14:paraId="3404EB73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1" w:type="dxa"/>
          </w:tcPr>
          <w:p w14:paraId="3BC97C69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3BB6959F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</w:tr>
      <w:tr w:rsidR="00987259" w14:paraId="7C7FE1F0" w14:textId="77777777" w:rsidTr="00465FEB">
        <w:trPr>
          <w:trHeight w:val="5"/>
        </w:trPr>
        <w:tc>
          <w:tcPr>
            <w:tcW w:w="2024" w:type="dxa"/>
          </w:tcPr>
          <w:p w14:paraId="417287C6" w14:textId="77777777" w:rsidR="00987259" w:rsidRDefault="00987259" w:rsidP="00465FEB">
            <w:pPr>
              <w:jc w:val="center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onnusamy</w:t>
            </w:r>
            <w:proofErr w:type="spellEnd"/>
            <w:r>
              <w:rPr>
                <w:sz w:val="22"/>
              </w:rPr>
              <w:t xml:space="preserve"> et al, 2021</w:t>
            </w:r>
            <w:r w:rsidRPr="009D772F">
              <w:rPr>
                <w:sz w:val="22"/>
                <w:vertAlign w:val="superscript"/>
              </w:rPr>
              <w:t>28</w:t>
            </w:r>
          </w:p>
        </w:tc>
        <w:tc>
          <w:tcPr>
            <w:tcW w:w="1245" w:type="dxa"/>
          </w:tcPr>
          <w:p w14:paraId="61CF9410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7370218C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089" w:type="dxa"/>
          </w:tcPr>
          <w:p w14:paraId="2FC3DBBD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07D1C073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868" w:type="dxa"/>
          </w:tcPr>
          <w:p w14:paraId="14D0A6A4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23959129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01" w:type="dxa"/>
          </w:tcPr>
          <w:p w14:paraId="3BEE927C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401" w:type="dxa"/>
          </w:tcPr>
          <w:p w14:paraId="4A76688D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3B95CA55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:rsidR="00987259" w14:paraId="088DB0C0" w14:textId="77777777" w:rsidTr="00465FEB">
        <w:trPr>
          <w:trHeight w:val="5"/>
        </w:trPr>
        <w:tc>
          <w:tcPr>
            <w:tcW w:w="2024" w:type="dxa"/>
          </w:tcPr>
          <w:p w14:paraId="510BA3D4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W</w:t>
            </w:r>
            <w:r>
              <w:rPr>
                <w:sz w:val="22"/>
              </w:rPr>
              <w:t>ei et al, 2021</w:t>
            </w:r>
            <w:r w:rsidRPr="009D772F">
              <w:rPr>
                <w:sz w:val="22"/>
                <w:vertAlign w:val="superscript"/>
              </w:rPr>
              <w:t>29</w:t>
            </w:r>
          </w:p>
        </w:tc>
        <w:tc>
          <w:tcPr>
            <w:tcW w:w="1245" w:type="dxa"/>
          </w:tcPr>
          <w:p w14:paraId="4698EEBB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740B594B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089" w:type="dxa"/>
          </w:tcPr>
          <w:p w14:paraId="726D7885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6CB58445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868" w:type="dxa"/>
          </w:tcPr>
          <w:p w14:paraId="0AA031F2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3EA8D387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1" w:type="dxa"/>
          </w:tcPr>
          <w:p w14:paraId="6DC7A7E0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401" w:type="dxa"/>
          </w:tcPr>
          <w:p w14:paraId="1F80214E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118A7A97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:rsidR="00987259" w14:paraId="564EC3BC" w14:textId="77777777" w:rsidTr="00465FEB">
        <w:trPr>
          <w:trHeight w:val="5"/>
        </w:trPr>
        <w:tc>
          <w:tcPr>
            <w:tcW w:w="2024" w:type="dxa"/>
          </w:tcPr>
          <w:p w14:paraId="3EC26A93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proofErr w:type="spellStart"/>
            <w:r w:rsidRPr="000D0D9B">
              <w:rPr>
                <w:sz w:val="22"/>
              </w:rPr>
              <w:t>Vijayaraman</w:t>
            </w:r>
            <w:proofErr w:type="spellEnd"/>
            <w:r>
              <w:rPr>
                <w:sz w:val="22"/>
              </w:rPr>
              <w:t xml:space="preserve"> et al, 2021</w:t>
            </w:r>
            <w:r w:rsidRPr="009D772F">
              <w:rPr>
                <w:sz w:val="22"/>
                <w:vertAlign w:val="superscript"/>
              </w:rPr>
              <w:t>30</w:t>
            </w:r>
          </w:p>
        </w:tc>
        <w:tc>
          <w:tcPr>
            <w:tcW w:w="1245" w:type="dxa"/>
          </w:tcPr>
          <w:p w14:paraId="437F656A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09626F73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089" w:type="dxa"/>
          </w:tcPr>
          <w:p w14:paraId="205A3D63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40F1B1B1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868" w:type="dxa"/>
          </w:tcPr>
          <w:p w14:paraId="133AAC05" w14:textId="77777777" w:rsidR="00987259" w:rsidRPr="000D0D9B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4CE5F1B0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01" w:type="dxa"/>
          </w:tcPr>
          <w:p w14:paraId="2C75DDC8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01" w:type="dxa"/>
          </w:tcPr>
          <w:p w14:paraId="40CA0A43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21F8868E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</w:tr>
      <w:tr w:rsidR="00987259" w14:paraId="7612879C" w14:textId="77777777" w:rsidTr="00465FEB">
        <w:trPr>
          <w:trHeight w:val="5"/>
        </w:trPr>
        <w:tc>
          <w:tcPr>
            <w:tcW w:w="2024" w:type="dxa"/>
          </w:tcPr>
          <w:p w14:paraId="26B7EE72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J</w:t>
            </w:r>
            <w:r>
              <w:rPr>
                <w:sz w:val="22"/>
              </w:rPr>
              <w:t>iang et al, 2022</w:t>
            </w:r>
            <w:r w:rsidRPr="009D772F">
              <w:rPr>
                <w:sz w:val="22"/>
                <w:vertAlign w:val="superscript"/>
              </w:rPr>
              <w:t>31</w:t>
            </w:r>
          </w:p>
        </w:tc>
        <w:tc>
          <w:tcPr>
            <w:tcW w:w="1245" w:type="dxa"/>
          </w:tcPr>
          <w:p w14:paraId="79435B82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281A9119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089" w:type="dxa"/>
          </w:tcPr>
          <w:p w14:paraId="1E3D4420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2F6B4383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868" w:type="dxa"/>
          </w:tcPr>
          <w:p w14:paraId="4109C1CC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2E5C7458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01" w:type="dxa"/>
          </w:tcPr>
          <w:p w14:paraId="2BE82784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1" w:type="dxa"/>
          </w:tcPr>
          <w:p w14:paraId="0440BABD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42489896" w14:textId="77777777" w:rsidR="00987259" w:rsidRPr="00D23FEC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</w:tr>
      <w:tr w:rsidR="00987259" w14:paraId="20E954D6" w14:textId="77777777" w:rsidTr="00465FEB">
        <w:trPr>
          <w:trHeight w:val="5"/>
        </w:trPr>
        <w:tc>
          <w:tcPr>
            <w:tcW w:w="2024" w:type="dxa"/>
          </w:tcPr>
          <w:p w14:paraId="3FE952B3" w14:textId="77777777" w:rsidR="00987259" w:rsidRDefault="00987259" w:rsidP="00465FEB">
            <w:pPr>
              <w:jc w:val="center"/>
              <w:rPr>
                <w:sz w:val="22"/>
              </w:rPr>
            </w:pPr>
            <w:proofErr w:type="spellStart"/>
            <w:r w:rsidRPr="001F3148">
              <w:rPr>
                <w:sz w:val="22"/>
              </w:rPr>
              <w:t>Rademakers</w:t>
            </w:r>
            <w:proofErr w:type="spellEnd"/>
            <w:r>
              <w:rPr>
                <w:sz w:val="22"/>
              </w:rPr>
              <w:t xml:space="preserve"> et al, 2022</w:t>
            </w:r>
            <w:r w:rsidRPr="009D772F">
              <w:rPr>
                <w:sz w:val="22"/>
                <w:vertAlign w:val="superscript"/>
              </w:rPr>
              <w:t>32</w:t>
            </w:r>
          </w:p>
        </w:tc>
        <w:tc>
          <w:tcPr>
            <w:tcW w:w="1245" w:type="dxa"/>
          </w:tcPr>
          <w:p w14:paraId="75166D93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245" w:type="dxa"/>
          </w:tcPr>
          <w:p w14:paraId="7876845B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089" w:type="dxa"/>
          </w:tcPr>
          <w:p w14:paraId="75C07CE2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7483E49B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868" w:type="dxa"/>
          </w:tcPr>
          <w:p w14:paraId="02E60DEA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245" w:type="dxa"/>
          </w:tcPr>
          <w:p w14:paraId="4EB08A5F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01" w:type="dxa"/>
          </w:tcPr>
          <w:p w14:paraId="65B9397A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401" w:type="dxa"/>
          </w:tcPr>
          <w:p w14:paraId="0DDEDB6F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33" w:type="dxa"/>
          </w:tcPr>
          <w:p w14:paraId="3994EA32" w14:textId="77777777" w:rsidR="00987259" w:rsidRDefault="00987259" w:rsidP="00465FE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</w:tbl>
    <w:p w14:paraId="326852F6" w14:textId="77777777" w:rsidR="00987259" w:rsidRPr="008E6DFF" w:rsidRDefault="00987259" w:rsidP="00987259">
      <w:pPr>
        <w:rPr>
          <w:rFonts w:ascii="Times New Roman" w:hAnsi="Times New Roman" w:cs="Times New Roman"/>
          <w:sz w:val="22"/>
        </w:rPr>
      </w:pPr>
    </w:p>
    <w:p w14:paraId="67436A33" w14:textId="77777777" w:rsidR="00987259" w:rsidRDefault="00987259" w:rsidP="00987259">
      <w:pPr>
        <w:tabs>
          <w:tab w:val="left" w:pos="10980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14:paraId="204E27A2" w14:textId="77777777" w:rsidR="00987259" w:rsidRDefault="00987259" w:rsidP="0098725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93BC2D1" w14:textId="62D185CD" w:rsidR="005961EC" w:rsidRDefault="005961EC" w:rsidP="00987259">
      <w:pPr>
        <w:spacing w:line="360" w:lineRule="auto"/>
        <w:rPr>
          <w:rFonts w:ascii="Times New Roman" w:hAnsi="Times New Roman" w:cs="Times New Roman"/>
          <w:sz w:val="22"/>
        </w:rPr>
        <w:sectPr w:rsidR="005961EC" w:rsidSect="005961E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76047FF" w14:textId="6E6872FA" w:rsidR="008F3259" w:rsidRDefault="008F3259" w:rsidP="008F325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13B6AE4C" w14:textId="539EF937" w:rsidR="004D2352" w:rsidRPr="004D2352" w:rsidRDefault="004D235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1" w:name="_Hlk132015993"/>
      <w:r w:rsidRPr="00067CC1">
        <w:rPr>
          <w:rFonts w:ascii="Times New Roman" w:hAnsi="Times New Roman" w:cs="Times New Roman"/>
          <w:b/>
          <w:sz w:val="22"/>
        </w:rPr>
        <w:t>Supplementa</w:t>
      </w:r>
      <w:r w:rsidR="00CF6FAE">
        <w:rPr>
          <w:rFonts w:ascii="Times New Roman" w:hAnsi="Times New Roman" w:cs="Times New Roman"/>
          <w:b/>
          <w:sz w:val="22"/>
        </w:rPr>
        <w:t>ry</w:t>
      </w:r>
      <w:r w:rsidRPr="00067CC1">
        <w:rPr>
          <w:rFonts w:ascii="Times New Roman" w:hAnsi="Times New Roman" w:cs="Times New Roman"/>
          <w:b/>
          <w:sz w:val="22"/>
        </w:rPr>
        <w:t xml:space="preserve"> </w:t>
      </w:r>
      <w:r w:rsidRPr="00067CC1">
        <w:rPr>
          <w:rFonts w:ascii="Times New Roman" w:hAnsi="Times New Roman" w:cs="Times New Roman" w:hint="eastAsia"/>
          <w:b/>
          <w:sz w:val="22"/>
        </w:rPr>
        <w:t>Figure</w:t>
      </w:r>
      <w:r w:rsidRPr="00067CC1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>1</w:t>
      </w:r>
      <w:bookmarkEnd w:id="1"/>
      <w:r w:rsidRPr="00DC317B">
        <w:rPr>
          <w:rFonts w:ascii="Times New Roman" w:hAnsi="Times New Roman" w:cs="Times New Roman"/>
          <w:b/>
          <w:sz w:val="22"/>
        </w:rPr>
        <w:t>.</w:t>
      </w:r>
      <w:r w:rsidR="00DC317B" w:rsidRPr="00DC317B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DC317B" w:rsidRPr="00DC317B">
        <w:rPr>
          <w:rFonts w:ascii="Times New Roman" w:hAnsi="Times New Roman" w:cs="Times New Roman"/>
          <w:b/>
          <w:sz w:val="22"/>
        </w:rPr>
        <w:t>Begg’s</w:t>
      </w:r>
      <w:proofErr w:type="spellEnd"/>
      <w:r w:rsidR="00DC317B" w:rsidRPr="00DC317B">
        <w:rPr>
          <w:rFonts w:ascii="Times New Roman" w:hAnsi="Times New Roman" w:cs="Times New Roman"/>
          <w:b/>
          <w:sz w:val="22"/>
        </w:rPr>
        <w:t xml:space="preserve"> funnel plots for LBBAP</w:t>
      </w:r>
    </w:p>
    <w:p w14:paraId="624956F9" w14:textId="3EE711CA" w:rsidR="004D2352" w:rsidRDefault="00DC317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323C642" wp14:editId="7F0A0823">
            <wp:extent cx="5724525" cy="2400300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49ABE" w14:textId="75F311F1" w:rsidR="00DC317B" w:rsidRPr="00DC317B" w:rsidRDefault="00DC317B" w:rsidP="00DC317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C317B">
        <w:rPr>
          <w:rFonts w:ascii="Times New Roman" w:hAnsi="Times New Roman" w:cs="Times New Roman"/>
          <w:sz w:val="22"/>
        </w:rPr>
        <w:t>A. QRS duration. B. Left ventricul</w:t>
      </w:r>
      <w:r>
        <w:rPr>
          <w:rFonts w:ascii="Times New Roman" w:hAnsi="Times New Roman" w:cs="Times New Roman"/>
          <w:sz w:val="22"/>
        </w:rPr>
        <w:t>a</w:t>
      </w:r>
      <w:r w:rsidRPr="00DC317B">
        <w:rPr>
          <w:rFonts w:ascii="Times New Roman" w:hAnsi="Times New Roman" w:cs="Times New Roman"/>
          <w:sz w:val="22"/>
        </w:rPr>
        <w:t xml:space="preserve">r ejection fraction. </w:t>
      </w:r>
    </w:p>
    <w:p w14:paraId="199A24ED" w14:textId="77777777" w:rsidR="00DC317B" w:rsidRDefault="00DC317B" w:rsidP="00DC317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C317B">
        <w:rPr>
          <w:rFonts w:ascii="Times New Roman" w:hAnsi="Times New Roman" w:cs="Times New Roman"/>
          <w:sz w:val="22"/>
        </w:rPr>
        <w:t>The plot demonstrating there was no obvious publication bias.</w:t>
      </w:r>
    </w:p>
    <w:p w14:paraId="2C5CECFA" w14:textId="2F234752" w:rsidR="00F849FA" w:rsidRPr="005961EC" w:rsidRDefault="00DC317B" w:rsidP="005961E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C317B">
        <w:rPr>
          <w:rFonts w:ascii="Times New Roman" w:hAnsi="Times New Roman" w:cs="Times New Roman"/>
          <w:sz w:val="22"/>
        </w:rPr>
        <w:t>LBBAP, left bundle branch area pacing</w:t>
      </w:r>
      <w:r>
        <w:rPr>
          <w:rFonts w:ascii="Times New Roman" w:hAnsi="Times New Roman" w:cs="Times New Roman"/>
          <w:sz w:val="22"/>
        </w:rPr>
        <w:t>.</w:t>
      </w:r>
    </w:p>
    <w:sectPr w:rsidR="00F849FA" w:rsidRPr="005961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1CC9A" w16cex:dateUtc="2022-11-18T03:49:00Z"/>
  <w16cex:commentExtensible w16cex:durableId="2721CCA7" w16cex:dateUtc="2022-11-18T03:49:00Z"/>
  <w16cex:commentExtensible w16cex:durableId="2721CCAE" w16cex:dateUtc="2022-11-18T03:49:00Z"/>
  <w16cex:commentExtensible w16cex:durableId="2721CCE7" w16cex:dateUtc="2022-11-18T03:50:00Z"/>
  <w16cex:commentExtensible w16cex:durableId="2721CD0B" w16cex:dateUtc="2022-11-18T03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A649C" w14:textId="77777777" w:rsidR="00C937DE" w:rsidRDefault="00C937DE" w:rsidP="00067CC1">
      <w:pPr>
        <w:spacing w:after="0" w:line="240" w:lineRule="auto"/>
      </w:pPr>
      <w:r>
        <w:separator/>
      </w:r>
    </w:p>
  </w:endnote>
  <w:endnote w:type="continuationSeparator" w:id="0">
    <w:p w14:paraId="5051254F" w14:textId="77777777" w:rsidR="00C937DE" w:rsidRDefault="00C937DE" w:rsidP="0006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E6A85" w14:textId="77777777" w:rsidR="00C937DE" w:rsidRDefault="00C937DE" w:rsidP="00067CC1">
      <w:pPr>
        <w:spacing w:after="0" w:line="240" w:lineRule="auto"/>
      </w:pPr>
      <w:r>
        <w:separator/>
      </w:r>
    </w:p>
  </w:footnote>
  <w:footnote w:type="continuationSeparator" w:id="0">
    <w:p w14:paraId="581E8CD8" w14:textId="77777777" w:rsidR="00C937DE" w:rsidRDefault="00C937DE" w:rsidP="00067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F0"/>
    <w:rsid w:val="00006E99"/>
    <w:rsid w:val="00012680"/>
    <w:rsid w:val="00067CC1"/>
    <w:rsid w:val="002372E5"/>
    <w:rsid w:val="002A072F"/>
    <w:rsid w:val="002A35C5"/>
    <w:rsid w:val="002F00AA"/>
    <w:rsid w:val="004C65E3"/>
    <w:rsid w:val="004D2247"/>
    <w:rsid w:val="004D2352"/>
    <w:rsid w:val="004E177F"/>
    <w:rsid w:val="0052093C"/>
    <w:rsid w:val="00553D8A"/>
    <w:rsid w:val="00585BEB"/>
    <w:rsid w:val="005961EC"/>
    <w:rsid w:val="005D1F3F"/>
    <w:rsid w:val="006935CB"/>
    <w:rsid w:val="006D1549"/>
    <w:rsid w:val="006F4690"/>
    <w:rsid w:val="00747A24"/>
    <w:rsid w:val="0077283C"/>
    <w:rsid w:val="007B008C"/>
    <w:rsid w:val="00832DF1"/>
    <w:rsid w:val="008E16F0"/>
    <w:rsid w:val="008F3259"/>
    <w:rsid w:val="00981303"/>
    <w:rsid w:val="00987259"/>
    <w:rsid w:val="00994E9C"/>
    <w:rsid w:val="00A00B89"/>
    <w:rsid w:val="00A77F51"/>
    <w:rsid w:val="00A92563"/>
    <w:rsid w:val="00AD0F9E"/>
    <w:rsid w:val="00BF3927"/>
    <w:rsid w:val="00C52258"/>
    <w:rsid w:val="00C740FC"/>
    <w:rsid w:val="00C921A3"/>
    <w:rsid w:val="00C937DE"/>
    <w:rsid w:val="00CB345C"/>
    <w:rsid w:val="00CC2801"/>
    <w:rsid w:val="00CF6FAE"/>
    <w:rsid w:val="00D4492A"/>
    <w:rsid w:val="00D92AC2"/>
    <w:rsid w:val="00DA3ADB"/>
    <w:rsid w:val="00DC317B"/>
    <w:rsid w:val="00E3363F"/>
    <w:rsid w:val="00EA3579"/>
    <w:rsid w:val="00F15E9A"/>
    <w:rsid w:val="00F849FA"/>
    <w:rsid w:val="00FA62EF"/>
    <w:rsid w:val="00FF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59159"/>
  <w15:chartTrackingRefBased/>
  <w15:docId w15:val="{BA3BE15E-D275-4BAC-A8CB-816F47DB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16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E16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67C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7CC1"/>
  </w:style>
  <w:style w:type="paragraph" w:styleId="a5">
    <w:name w:val="footer"/>
    <w:basedOn w:val="a"/>
    <w:link w:val="Char0"/>
    <w:uiPriority w:val="99"/>
    <w:unhideWhenUsed/>
    <w:rsid w:val="00067C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7CC1"/>
  </w:style>
  <w:style w:type="table" w:styleId="a6">
    <w:name w:val="Table Grid"/>
    <w:basedOn w:val="a1"/>
    <w:uiPriority w:val="39"/>
    <w:rsid w:val="008F325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553D8A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553D8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553D8A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53D8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53D8A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553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53D8A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5D1F3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17E31-128D-45EB-8383-68B9EB4E8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가인</dc:creator>
  <cp:keywords/>
  <dc:description/>
  <cp:lastModifiedBy>유가인</cp:lastModifiedBy>
  <cp:revision>27</cp:revision>
  <dcterms:created xsi:type="dcterms:W3CDTF">2022-05-30T02:36:00Z</dcterms:created>
  <dcterms:modified xsi:type="dcterms:W3CDTF">2023-04-10T02:05:00Z</dcterms:modified>
</cp:coreProperties>
</file>